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Supplementary Table S1.  </w:t>
      </w:r>
    </w:p>
    <w:p>
      <w:pPr>
        <w:pStyle w:val="Normal"/>
        <w:spacing w:lineRule="auto" w:line="480"/>
        <w:rPr/>
      </w:pPr>
      <w:r>
        <w:rPr>
          <w:b/>
          <w:i/>
          <w:lang w:val="en-US"/>
        </w:rPr>
        <w:t xml:space="preserve">Assay by design sequences for genotyping of variants detected in exons 8-10 of </w:t>
      </w:r>
      <w:r>
        <w:rPr/>
        <w:t>HNF1A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775"/>
        <w:gridCol w:w="3094"/>
        <w:gridCol w:w="2330"/>
        <w:gridCol w:w="2277"/>
      </w:tblGrid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roved cDNA level description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Seq.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Seq.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r 1 Sequenc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Dye label VIC)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r 2 Sequenc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Dye label FAM)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623+29C&gt;T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CCAAGCAGGTAAGGT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GAGCAGCCTCCTGAGC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CTCCCT</w:t>
            </w:r>
            <w:r>
              <w:rPr>
                <w:rFonts w:cs="Arial"/>
                <w:b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GGCCTGT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CCCT</w:t>
            </w:r>
            <w:r>
              <w:rPr>
                <w:rFonts w:cs="Arial"/>
                <w:b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GGCCTGT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769-24T&gt;C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TGTGGGTGCCTGGT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CACTGCAGAGGCAAA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AGGCTGCT</w:t>
            </w: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GCCAC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AAGGCTGCT</w:t>
            </w:r>
            <w:r>
              <w:rPr>
                <w:b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GCCAC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768+44C&gt;T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CCCTCCCTTACTGT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ACGGACAGCAACAGAA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CCTGCCC</w:t>
            </w:r>
            <w:r>
              <w:rPr>
                <w:b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CTTCCAT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CTGCCC</w:t>
            </w:r>
            <w:r>
              <w:rPr>
                <w:b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CTTCCAT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545G&gt;A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TGGCCCAGTACAC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GGTGATGAGCATAGTCT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CACAC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GCCTGC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ACAC</w:t>
            </w:r>
            <w:r>
              <w:rPr>
                <w:b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GGCCTGC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1:41:00Z</dcterms:created>
  <dc:creator> </dc:creator>
  <dc:description/>
  <cp:keywords/>
  <dc:language>en-US</dc:language>
  <cp:lastModifiedBy> </cp:lastModifiedBy>
  <dcterms:modified xsi:type="dcterms:W3CDTF">2009-07-06T12:54:00Z</dcterms:modified>
  <cp:revision>3</cp:revision>
  <dc:subject/>
  <dc:title>Supplementary Table S1</dc:title>
</cp:coreProperties>
</file>